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57B7F" w14:textId="5C1E6270" w:rsidR="00836C55" w:rsidRPr="00C76665" w:rsidRDefault="00836C55" w:rsidP="00836C55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20BF694E">
        <w:rPr>
          <w:rFonts w:ascii="Times New Roman" w:hAnsi="Times New Roman" w:cs="Times New Roman"/>
          <w:color w:val="000000" w:themeColor="text1"/>
          <w:lang w:val="en-US"/>
        </w:rPr>
        <w:t>S</w:t>
      </w:r>
      <w:r w:rsidR="74716734" w:rsidRPr="20BF694E">
        <w:rPr>
          <w:rFonts w:ascii="Times New Roman" w:hAnsi="Times New Roman" w:cs="Times New Roman"/>
          <w:color w:val="000000" w:themeColor="text1"/>
          <w:lang w:val="en-US"/>
        </w:rPr>
        <w:t>6</w:t>
      </w:r>
      <w:r w:rsidRPr="20BF694E">
        <w:rPr>
          <w:rFonts w:ascii="Times New Roman" w:hAnsi="Times New Roman" w:cs="Times New Roman"/>
          <w:color w:val="000000" w:themeColor="text1"/>
          <w:lang w:val="en-US"/>
        </w:rPr>
        <w:t xml:space="preserve">. Frequency and </w:t>
      </w:r>
      <w:r w:rsidRPr="20BF694E">
        <w:rPr>
          <w:rFonts w:ascii="Times New Roman" w:hAnsi="Times New Roman" w:cs="Times New Roman"/>
          <w:color w:val="000000" w:themeColor="text1"/>
        </w:rPr>
        <w:t>percentages for body hair satisfaction at T1, T2, and T3</w:t>
      </w:r>
    </w:p>
    <w:tbl>
      <w:tblPr>
        <w:tblStyle w:val="TableGrid"/>
        <w:tblW w:w="12758" w:type="dxa"/>
        <w:tblLayout w:type="fixed"/>
        <w:tblLook w:val="04A0" w:firstRow="1" w:lastRow="0" w:firstColumn="1" w:lastColumn="0" w:noHBand="0" w:noVBand="1"/>
      </w:tblPr>
      <w:tblGrid>
        <w:gridCol w:w="1601"/>
        <w:gridCol w:w="959"/>
        <w:gridCol w:w="843"/>
        <w:gridCol w:w="1276"/>
        <w:gridCol w:w="1275"/>
        <w:gridCol w:w="992"/>
        <w:gridCol w:w="851"/>
        <w:gridCol w:w="1559"/>
        <w:gridCol w:w="1032"/>
        <w:gridCol w:w="385"/>
        <w:gridCol w:w="993"/>
        <w:gridCol w:w="992"/>
      </w:tblGrid>
      <w:tr w:rsidR="00D221DE" w:rsidRPr="00F72FE6" w14:paraId="3D685BBC" w14:textId="77777777" w:rsidTr="009E74CA">
        <w:trPr>
          <w:trHeight w:val="467"/>
        </w:trPr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FB5FD" w14:textId="77777777" w:rsidR="00836C55" w:rsidRPr="00F72FE6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598AE" w14:textId="77777777" w:rsidR="00836C55" w:rsidRPr="00172A71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irls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66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F2905" w14:textId="77777777" w:rsidR="00836C55" w:rsidRPr="00C81D82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x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58E89" w14:textId="77777777" w:rsidR="00836C55" w:rsidRPr="00172A71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p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A2948" w14:textId="77777777" w:rsidR="00836C55" w:rsidRPr="00172A71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Boys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61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EB7C1" w14:textId="77777777" w:rsidR="00836C55" w:rsidRPr="00C81D82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x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C1FB0" w14:textId="77777777" w:rsidR="00836C55" w:rsidRPr="00172A71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p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</w:tr>
      <w:tr w:rsidR="00B95361" w:rsidRPr="00F72FE6" w14:paraId="6977ADE4" w14:textId="77777777" w:rsidTr="009E74CA">
        <w:trPr>
          <w:trHeight w:val="467"/>
        </w:trPr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408FF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A1D57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tervention </w:t>
            </w:r>
          </w:p>
          <w:p w14:paraId="2BB4725E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3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438DF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</w:p>
          <w:p w14:paraId="055689BF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3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F29D8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252BEB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12B827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vention</w:t>
            </w:r>
          </w:p>
          <w:p w14:paraId="332F8B95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1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A9DAF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  <w:p w14:paraId="2C501226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0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511E6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C7315" w14:textId="77777777" w:rsidR="00836C55" w:rsidRPr="00172A71" w:rsidRDefault="00836C55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6C55" w:rsidRPr="00F72FE6" w14:paraId="118918DD" w14:textId="77777777" w:rsidTr="009E74CA">
        <w:trPr>
          <w:trHeight w:val="233"/>
        </w:trPr>
        <w:tc>
          <w:tcPr>
            <w:tcW w:w="1077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6E5B0" w14:textId="77777777" w:rsidR="00836C55" w:rsidRDefault="00836C55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1</w:t>
            </w:r>
          </w:p>
          <w:p w14:paraId="33B64CF5" w14:textId="77777777" w:rsidR="00836C55" w:rsidRPr="00172A71" w:rsidRDefault="00836C55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3196F" w14:textId="77777777" w:rsidR="00836C55" w:rsidRPr="004B296B" w:rsidRDefault="00836C55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3ADA3" w14:textId="77777777" w:rsidR="00836C55" w:rsidRPr="00172A71" w:rsidRDefault="00836C55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</w:tr>
      <w:tr w:rsidR="00B95361" w:rsidRPr="00F72FE6" w14:paraId="0D31C2D3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8B972C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dis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33585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41 (22.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D1B869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74 (27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9C58B3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03D2F2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07AE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22 (18.2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907C1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48 (25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EB445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A880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12B87CAC" w14:textId="77777777" w:rsidTr="009E74CA">
        <w:trPr>
          <w:trHeight w:val="246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0BCE4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dis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F63BE8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81 (1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652E9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89 (1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BA1620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EFA256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33BFD7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93 (13.9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38C06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74 (12.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2F91D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A4F13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5385677E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939432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Neither dissatisfied nor 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A92778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37 (21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5BF03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17 (18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1C8FE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CA7EA5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94A0B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42 (21.2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4A7A7C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91 (15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49D5D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E71E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46BA2EF1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027D0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424A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98 (15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DE6565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91 (14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4A7E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0A75C7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552EDB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12 (16.7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3600C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02 (17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B89A0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AE1E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7AFA621B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A7B85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7541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76 (27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42E86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62 (2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B7C27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36ED37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371E89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202 (30.1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B598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75 (2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C5FE70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ECE39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739BA091" w14:textId="77777777" w:rsidTr="009E74CA">
        <w:trPr>
          <w:trHeight w:val="252"/>
        </w:trPr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29A3F" w14:textId="77777777" w:rsidR="00836C55" w:rsidRPr="00172A71" w:rsidRDefault="00836C55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44736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CEB36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8558C" w14:textId="50707A2C" w:rsidR="00836C55" w:rsidRDefault="0075214A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2.850</w:t>
            </w:r>
          </w:p>
          <w:p w14:paraId="18F6E162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13A74" w14:textId="2A61D571" w:rsidR="00836C55" w:rsidRDefault="00836C55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</w:t>
            </w:r>
            <w:r w:rsidR="0075214A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091</w:t>
            </w:r>
          </w:p>
          <w:p w14:paraId="459C436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31A18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CC35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FACEB" w14:textId="250C1001" w:rsidR="00836C55" w:rsidRPr="0075214A" w:rsidRDefault="0075214A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5214A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2.8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95696" w14:textId="260F5897" w:rsidR="00836C55" w:rsidRPr="0075214A" w:rsidRDefault="0075214A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5214A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094</w:t>
            </w:r>
          </w:p>
        </w:tc>
      </w:tr>
      <w:tr w:rsidR="00B95361" w:rsidRPr="00F72FE6" w14:paraId="7072106A" w14:textId="77777777" w:rsidTr="009E74CA">
        <w:trPr>
          <w:trHeight w:val="246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6BC00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dis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B3A9C9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25 (20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B854F8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  <w:t>142 (23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498B4B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71A97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801A2B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99 (15.0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8C3E8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04 (18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005E6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32FF1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7D0BF6A0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ECAFA3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dis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1AE73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70 (11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2605F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44 (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0E49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0F91A2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52E6F0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63 (9.5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2856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62 (10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741EF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D61C6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375BA254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015135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Neither dissatisfied nor 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954C7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21 (19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A39F36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53 (25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FD1F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756D6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5B22A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39 (21.0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E96B2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22 (2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82611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D96099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43A2D5B7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6F34B3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59C1B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19 (19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8292EC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03 (17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4B3CC7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677E59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67174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32 (20.0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54E7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11 (19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D12518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8E41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74F83105" w14:textId="77777777" w:rsidTr="009E74CA">
        <w:trPr>
          <w:trHeight w:val="246"/>
        </w:trPr>
        <w:tc>
          <w:tcPr>
            <w:tcW w:w="34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DB062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satisf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496D0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89 (30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A8307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60 (26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178B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1B24B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1B398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228 (34.5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3D1F1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72 (30.1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9F0F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E8C45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D221DE" w:rsidRPr="00F72FE6" w14:paraId="75630F15" w14:textId="77777777" w:rsidTr="009E74CA">
        <w:trPr>
          <w:trHeight w:val="233"/>
        </w:trPr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D73B1" w14:textId="77777777" w:rsidR="00836C55" w:rsidRPr="00172A71" w:rsidRDefault="00836C55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sz w:val="21"/>
                <w:szCs w:val="21"/>
              </w:rPr>
              <w:t>T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C3647" w14:textId="77777777" w:rsidR="00836C55" w:rsidRPr="00172A71" w:rsidRDefault="00836C55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B07B4" w14:textId="77777777" w:rsidR="00836C55" w:rsidRPr="00172A71" w:rsidRDefault="00836C55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349ED" w14:textId="4FF8A7E2" w:rsidR="00836C55" w:rsidRPr="0075214A" w:rsidRDefault="0075214A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75214A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1.048</w:t>
            </w:r>
          </w:p>
          <w:p w14:paraId="46E7D227" w14:textId="77777777" w:rsidR="00836C55" w:rsidRPr="0075214A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5FFD4" w14:textId="565AD9BE" w:rsidR="00836C55" w:rsidRPr="0075214A" w:rsidRDefault="0075214A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5214A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306</w:t>
            </w:r>
          </w:p>
        </w:tc>
        <w:tc>
          <w:tcPr>
            <w:tcW w:w="25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443CE" w14:textId="77777777" w:rsidR="00836C55" w:rsidRPr="00172A71" w:rsidRDefault="00836C55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9FCDE" w14:textId="77777777" w:rsidR="00836C55" w:rsidRPr="00172A71" w:rsidRDefault="00836C55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6B1FB" w14:textId="28845EBE" w:rsidR="00836C55" w:rsidRPr="0075214A" w:rsidRDefault="0075214A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214A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13.7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6C227" w14:textId="644BDF57" w:rsidR="00836C55" w:rsidRPr="0075214A" w:rsidRDefault="0075214A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5214A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&lt;.001</w:t>
            </w:r>
          </w:p>
        </w:tc>
      </w:tr>
      <w:tr w:rsidR="00B95361" w:rsidRPr="00F72FE6" w14:paraId="5BEA513D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68C51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dissatisfi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1EAA6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52 (24.4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3B973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16 (19.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E2DC6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EB2D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096A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06 (16.1%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1630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12 (19.9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1C93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08B3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72A0D486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3B8633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dis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9821B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55 (8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52B62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64 (10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240C35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F50CA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2E30B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67 (10.2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CF364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02 (18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12075C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151E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5A1EA3A8" w14:textId="77777777" w:rsidTr="009E74CA">
        <w:trPr>
          <w:trHeight w:val="201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061A4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Neither dissatisfied nor 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C0577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42 (22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DA8BFB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62 (27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90FA5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A29A0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BB9C31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47 (22.3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3DF10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22 (2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714BC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75828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18CE37F1" w14:textId="77777777" w:rsidTr="009E74CA">
        <w:trPr>
          <w:trHeight w:val="246"/>
        </w:trPr>
        <w:tc>
          <w:tcPr>
            <w:tcW w:w="34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7939AC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satisfi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A66CEE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09 (17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0AD9A17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89 (14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FD1D9A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656E19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3D5DB2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132 (20.0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403A5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bCs/>
                <w:sz w:val="21"/>
                <w:szCs w:val="21"/>
              </w:rPr>
              <w:t>90 (16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0C3E01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B390F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95361" w:rsidRPr="00F72FE6" w14:paraId="02710CCE" w14:textId="77777777" w:rsidTr="009E74CA">
        <w:trPr>
          <w:trHeight w:val="233"/>
        </w:trPr>
        <w:tc>
          <w:tcPr>
            <w:tcW w:w="3403" w:type="dxa"/>
            <w:gridSpan w:val="3"/>
            <w:tcBorders>
              <w:top w:val="nil"/>
              <w:left w:val="nil"/>
              <w:right w:val="nil"/>
            </w:tcBorders>
          </w:tcPr>
          <w:p w14:paraId="3A44DFF5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satisfi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F5097D0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sz w:val="21"/>
                <w:szCs w:val="21"/>
              </w:rPr>
              <w:t>166 (26.6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1DCF049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sz w:val="21"/>
                <w:szCs w:val="21"/>
              </w:rPr>
              <w:t>169 (28.2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3FB05C0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018596F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12BEA7D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sz w:val="21"/>
                <w:szCs w:val="21"/>
              </w:rPr>
              <w:t>207 (31.4%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3CCF9E4B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D48B8">
              <w:rPr>
                <w:rFonts w:ascii="Times New Roman" w:hAnsi="Times New Roman" w:cs="Times New Roman"/>
                <w:sz w:val="21"/>
                <w:szCs w:val="21"/>
              </w:rPr>
              <w:t>136 (24.2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3F877D8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E1A4FB7" w14:textId="77777777" w:rsidR="00836C55" w:rsidRPr="00F72FE6" w:rsidRDefault="00836C55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14:paraId="413E0B16" w14:textId="77777777" w:rsidR="0028340D" w:rsidRPr="00B92E97" w:rsidRDefault="0028340D" w:rsidP="0028340D">
      <w:pPr>
        <w:spacing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92E97">
        <w:rPr>
          <w:rFonts w:ascii="Times New Roman" w:hAnsi="Times New Roman" w:cs="Times New Roman"/>
          <w:color w:val="000000" w:themeColor="text1"/>
          <w:lang w:val="en-US"/>
        </w:rPr>
        <w:t>Note: Chi-square and p-value for between groups effect in an ordinal logistic regression with baseline as a covariate.</w:t>
      </w:r>
    </w:p>
    <w:p w14:paraId="4604EEE9" w14:textId="77777777" w:rsidR="00836C55" w:rsidRDefault="00836C55" w:rsidP="00836C55"/>
    <w:p w14:paraId="464E43B4" w14:textId="77777777" w:rsidR="00836C55" w:rsidRDefault="00836C55" w:rsidP="00836C55"/>
    <w:p w14:paraId="57DD52A7" w14:textId="77777777" w:rsidR="00477046" w:rsidRDefault="00477046"/>
    <w:sectPr w:rsidR="00477046" w:rsidSect="00836C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55"/>
    <w:rsid w:val="0028340D"/>
    <w:rsid w:val="00477046"/>
    <w:rsid w:val="00495299"/>
    <w:rsid w:val="006E1FEE"/>
    <w:rsid w:val="0075214A"/>
    <w:rsid w:val="00836C55"/>
    <w:rsid w:val="009E74CA"/>
    <w:rsid w:val="00A24B07"/>
    <w:rsid w:val="00A316B2"/>
    <w:rsid w:val="00B8190E"/>
    <w:rsid w:val="00B92E97"/>
    <w:rsid w:val="00B95361"/>
    <w:rsid w:val="00D221DE"/>
    <w:rsid w:val="00D9122A"/>
    <w:rsid w:val="00E276E5"/>
    <w:rsid w:val="00F403CC"/>
    <w:rsid w:val="20BF694E"/>
    <w:rsid w:val="7471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E97B2"/>
  <w15:chartTrackingRefBased/>
  <w15:docId w15:val="{DEC82CAC-F0DD-4694-9453-8E97B4627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36C55"/>
  </w:style>
  <w:style w:type="character" w:styleId="CommentReference">
    <w:name w:val="annotation reference"/>
    <w:basedOn w:val="DefaultParagraphFont"/>
    <w:uiPriority w:val="99"/>
    <w:semiHidden/>
    <w:unhideWhenUsed/>
    <w:rsid w:val="00F40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3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3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3C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4B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4B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8F94C9E-C54B-42A5-8E60-C3B1E212EF63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2.xml><?xml version="1.0" encoding="utf-8"?>
<ds:datastoreItem xmlns:ds="http://schemas.openxmlformats.org/officeDocument/2006/customXml" ds:itemID="{9DAC756F-DE5A-4C62-9A6F-C288C2E299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776062-A0C2-4155-81E9-37832BB87E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292</Characters>
  <Application>Microsoft Office Word</Application>
  <DocSecurity>0</DocSecurity>
  <Lines>46</Lines>
  <Paragraphs>25</Paragraphs>
  <ScaleCrop>false</ScaleCrop>
  <Company>UWE Bristol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Ahuja</dc:creator>
  <cp:keywords/>
  <dc:description/>
  <cp:lastModifiedBy>Latika Ahuja</cp:lastModifiedBy>
  <cp:revision>4</cp:revision>
  <dcterms:created xsi:type="dcterms:W3CDTF">2023-05-02T19:56:00Z</dcterms:created>
  <dcterms:modified xsi:type="dcterms:W3CDTF">2023-05-0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610243-d32c-4453-8fc9-610a47340c97</vt:lpwstr>
  </property>
  <property fmtid="{D5CDD505-2E9C-101B-9397-08002B2CF9AE}" pid="3" name="ContentTypeId">
    <vt:lpwstr>0x010100BC9922EA4A80BA44AD7E697F70BC2B51</vt:lpwstr>
  </property>
  <property fmtid="{D5CDD505-2E9C-101B-9397-08002B2CF9AE}" pid="4" name="MediaServiceImageTags">
    <vt:lpwstr/>
  </property>
</Properties>
</file>